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268" w:rsidRPr="00012336" w:rsidRDefault="00370268" w:rsidP="00370268">
      <w:pPr>
        <w:jc w:val="both"/>
        <w:rPr>
          <w:b/>
        </w:rPr>
      </w:pPr>
      <w:r w:rsidRPr="00012336">
        <w:rPr>
          <w:b/>
        </w:rPr>
        <w:t xml:space="preserve">S1 Table. </w:t>
      </w:r>
      <w:proofErr w:type="gramStart"/>
      <w:r w:rsidRPr="00012336">
        <w:rPr>
          <w:b/>
        </w:rPr>
        <w:t>Primers Used in This Work.</w:t>
      </w:r>
      <w:proofErr w:type="gramEnd"/>
    </w:p>
    <w:p w:rsidR="00370268" w:rsidRPr="00012336" w:rsidRDefault="00370268" w:rsidP="00370268">
      <w:pPr>
        <w:jc w:val="both"/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18"/>
        <w:gridCol w:w="5292"/>
      </w:tblGrid>
      <w:tr w:rsidR="00370268" w:rsidRPr="00012336" w:rsidTr="005511D0">
        <w:tc>
          <w:tcPr>
            <w:tcW w:w="3618" w:type="dxa"/>
            <w:tcBorders>
              <w:left w:val="nil"/>
              <w:bottom w:val="single" w:sz="4" w:space="0" w:color="auto"/>
              <w:right w:val="nil"/>
            </w:tcBorders>
          </w:tcPr>
          <w:p w:rsidR="00370268" w:rsidRPr="00012336" w:rsidRDefault="00370268" w:rsidP="005511D0">
            <w:pPr>
              <w:jc w:val="both"/>
              <w:rPr>
                <w:sz w:val="22"/>
                <w:szCs w:val="22"/>
              </w:rPr>
            </w:pPr>
            <w:r w:rsidRPr="00012336">
              <w:t>Number</w:t>
            </w:r>
          </w:p>
        </w:tc>
        <w:tc>
          <w:tcPr>
            <w:tcW w:w="5292" w:type="dxa"/>
            <w:tcBorders>
              <w:left w:val="nil"/>
              <w:bottom w:val="single" w:sz="4" w:space="0" w:color="auto"/>
              <w:right w:val="nil"/>
            </w:tcBorders>
          </w:tcPr>
          <w:p w:rsidR="00370268" w:rsidRPr="00012336" w:rsidRDefault="00370268" w:rsidP="005511D0">
            <w:pPr>
              <w:jc w:val="both"/>
              <w:rPr>
                <w:i/>
                <w:iCs/>
                <w:color w:val="243F60" w:themeColor="accent1" w:themeShade="7F"/>
                <w:vertAlign w:val="superscript"/>
              </w:rPr>
            </w:pPr>
            <w:r w:rsidRPr="00012336">
              <w:t xml:space="preserve">Nucleotide </w:t>
            </w:r>
            <w:proofErr w:type="spellStart"/>
            <w:r w:rsidRPr="00012336">
              <w:t>sequence</w:t>
            </w:r>
            <w:r w:rsidRPr="00012336">
              <w:rPr>
                <w:i/>
                <w:vertAlign w:val="superscript"/>
              </w:rPr>
              <w:t>a</w:t>
            </w:r>
            <w:proofErr w:type="spellEnd"/>
          </w:p>
        </w:tc>
      </w:tr>
      <w:tr w:rsidR="00370268" w:rsidRPr="00012336" w:rsidTr="005511D0">
        <w:tc>
          <w:tcPr>
            <w:tcW w:w="3618" w:type="dxa"/>
            <w:tcBorders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171</w:t>
            </w:r>
          </w:p>
        </w:tc>
        <w:tc>
          <w:tcPr>
            <w:tcW w:w="5292" w:type="dxa"/>
            <w:tcBorders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GTTGCTGACTCATACCAG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172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ATTCCAACATGGATGCTG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815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TTCCGGTACCAGAACAAA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822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CATGATTACACGTCGTAAATT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823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CTTAGATCATTGCGGGATCACTA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824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ATGAATCGTCGCGAATTTCTTTT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825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TTAAGACTCTAAATATCCCATA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826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ATACCAAGCGCCTTGTAC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827</w:t>
            </w:r>
          </w:p>
          <w:p w:rsidR="00370268" w:rsidRPr="00012336" w:rsidRDefault="00370268" w:rsidP="005511D0">
            <w:pPr>
              <w:jc w:val="both"/>
            </w:pPr>
            <w:r w:rsidRPr="00012336">
              <w:t>3892</w:t>
            </w:r>
          </w:p>
          <w:p w:rsidR="00370268" w:rsidRPr="00012336" w:rsidRDefault="00370268" w:rsidP="005511D0">
            <w:pPr>
              <w:jc w:val="both"/>
              <w:rPr>
                <w:i/>
                <w:iCs/>
                <w:color w:val="243F60" w:themeColor="accent1" w:themeShade="7F"/>
              </w:rPr>
            </w:pPr>
            <w:r w:rsidRPr="00012336">
              <w:t>3893</w:t>
            </w:r>
          </w:p>
          <w:p w:rsidR="00370268" w:rsidRPr="00012336" w:rsidRDefault="00370268" w:rsidP="005511D0">
            <w:pPr>
              <w:jc w:val="both"/>
              <w:rPr>
                <w:i/>
                <w:iCs/>
                <w:color w:val="243F60" w:themeColor="accent1" w:themeShade="7F"/>
              </w:rPr>
            </w:pPr>
            <w:r w:rsidRPr="00012336">
              <w:t>3894</w:t>
            </w:r>
          </w:p>
          <w:p w:rsidR="00370268" w:rsidRPr="00012336" w:rsidRDefault="00370268" w:rsidP="005511D0">
            <w:pPr>
              <w:jc w:val="both"/>
              <w:rPr>
                <w:i/>
                <w:iCs/>
                <w:color w:val="243F60" w:themeColor="accent1" w:themeShade="7F"/>
              </w:rPr>
            </w:pPr>
            <w:r w:rsidRPr="00012336">
              <w:t>3895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  <w:rPr>
                <w:i/>
                <w:iCs/>
                <w:color w:val="243F60" w:themeColor="accent1" w:themeShade="7F"/>
              </w:rPr>
            </w:pPr>
            <w:r w:rsidRPr="00012336">
              <w:t>5’-GGCGATGGCATATGGTCA-3’</w:t>
            </w:r>
          </w:p>
          <w:p w:rsidR="00370268" w:rsidRPr="00012336" w:rsidRDefault="00370268" w:rsidP="005511D0">
            <w:pPr>
              <w:jc w:val="both"/>
              <w:rPr>
                <w:i/>
                <w:iCs/>
                <w:color w:val="243F60" w:themeColor="accent1" w:themeShade="7F"/>
              </w:rPr>
            </w:pPr>
            <w:r w:rsidRPr="00012336">
              <w:t>5’-GCGGATCCCATGATTACACGTCGTAA-3’</w:t>
            </w:r>
          </w:p>
          <w:p w:rsidR="00370268" w:rsidRPr="00012336" w:rsidRDefault="00370268" w:rsidP="005511D0">
            <w:pPr>
              <w:jc w:val="both"/>
              <w:rPr>
                <w:i/>
                <w:iCs/>
                <w:color w:val="243F60" w:themeColor="accent1" w:themeShade="7F"/>
              </w:rPr>
            </w:pPr>
            <w:r w:rsidRPr="00012336">
              <w:t>5’-GCGGATCCCTTAGATCATTGCGGGAT-3’</w:t>
            </w:r>
          </w:p>
          <w:p w:rsidR="00370268" w:rsidRPr="00012336" w:rsidRDefault="00370268" w:rsidP="005511D0">
            <w:pPr>
              <w:jc w:val="both"/>
              <w:rPr>
                <w:i/>
                <w:iCs/>
                <w:color w:val="243F60" w:themeColor="accent1" w:themeShade="7F"/>
              </w:rPr>
            </w:pPr>
            <w:r w:rsidRPr="00012336">
              <w:t>5’-GGATCCATGAATCGTCGCGAATTT-3’</w:t>
            </w:r>
          </w:p>
          <w:p w:rsidR="00370268" w:rsidRPr="00012336" w:rsidRDefault="00370268" w:rsidP="005511D0">
            <w:pPr>
              <w:jc w:val="both"/>
              <w:rPr>
                <w:i/>
                <w:iCs/>
                <w:color w:val="243F60" w:themeColor="accent1" w:themeShade="7F"/>
              </w:rPr>
            </w:pPr>
            <w:r w:rsidRPr="00012336">
              <w:t>5’-GCGGATCCTTAAGACTCTAAATATCCC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905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CGACTCAGATAATTCATCG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906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GGATGAGCTAAACCAAGC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918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CGAAACACGCTTTGAAGC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966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CCTAGAGATAGTGGACGTTACTCG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967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CCAGTATCGAATGCAATTCCCAAG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970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GGAATGTATCGAGATGGAGATGC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971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GTTAACACCACGTGTCACGC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972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GGAACCAATGGACCTACAGG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973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CGGCGATATTGCTTGAAACC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974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CGTTGTAAAGCAGATGGTAAGGTG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3975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GGTCATAACGGCCTAAGTTATCG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4003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GTGTAGGCTGGAGCTGCTTC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4004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CGCCATTAATTCACTGATCA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4017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70268" w:rsidRPr="00012336" w:rsidRDefault="00370268" w:rsidP="005511D0">
            <w:pPr>
              <w:jc w:val="both"/>
            </w:pPr>
            <w:r w:rsidRPr="00012336">
              <w:t>5’-</w:t>
            </w:r>
            <w:r w:rsidRPr="00012336">
              <w:rPr>
                <w:u w:val="single"/>
              </w:rPr>
              <w:t>TTA</w:t>
            </w:r>
            <w:r w:rsidRPr="00012336">
              <w:t>ATACCAAGCGCCTTGTAC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4018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GAATACTTTAACCATCCAGCAGTAG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4046</w:t>
            </w:r>
          </w:p>
        </w:tc>
        <w:tc>
          <w:tcPr>
            <w:tcW w:w="5292" w:type="dxa"/>
            <w:tcBorders>
              <w:top w:val="nil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GCAAACTTAAGAGTGTGTTG-3’</w:t>
            </w:r>
          </w:p>
        </w:tc>
      </w:tr>
      <w:tr w:rsidR="00370268" w:rsidRPr="00012336" w:rsidTr="005511D0"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4047</w:t>
            </w:r>
          </w:p>
        </w:tc>
        <w:tc>
          <w:tcPr>
            <w:tcW w:w="5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0268" w:rsidRPr="00012336" w:rsidRDefault="00370268" w:rsidP="005511D0">
            <w:pPr>
              <w:jc w:val="both"/>
            </w:pPr>
            <w:r w:rsidRPr="00012336">
              <w:t>5’-CCTTTAGTAACGTGTAACTTTC-3’</w:t>
            </w:r>
          </w:p>
        </w:tc>
      </w:tr>
      <w:tr w:rsidR="00370268" w:rsidRPr="00012336" w:rsidTr="005511D0">
        <w:tc>
          <w:tcPr>
            <w:tcW w:w="8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0268" w:rsidRPr="00012336" w:rsidRDefault="00370268" w:rsidP="005511D0">
            <w:pPr>
              <w:jc w:val="both"/>
              <w:rPr>
                <w:sz w:val="20"/>
                <w:szCs w:val="20"/>
              </w:rPr>
            </w:pPr>
            <w:proofErr w:type="spellStart"/>
            <w:proofErr w:type="gramStart"/>
            <w:r w:rsidRPr="00012336">
              <w:rPr>
                <w:i/>
                <w:sz w:val="20"/>
                <w:szCs w:val="20"/>
                <w:vertAlign w:val="superscript"/>
              </w:rPr>
              <w:t>a</w:t>
            </w:r>
            <w:r w:rsidRPr="00012336">
              <w:rPr>
                <w:sz w:val="20"/>
                <w:szCs w:val="20"/>
              </w:rPr>
              <w:t>Underlined</w:t>
            </w:r>
            <w:proofErr w:type="spellEnd"/>
            <w:proofErr w:type="gramEnd"/>
            <w:r w:rsidRPr="00012336">
              <w:rPr>
                <w:sz w:val="20"/>
                <w:szCs w:val="20"/>
              </w:rPr>
              <w:t xml:space="preserve"> sequence indicates the addition of a stop codon</w:t>
            </w:r>
          </w:p>
        </w:tc>
      </w:tr>
    </w:tbl>
    <w:p w:rsidR="00370268" w:rsidRPr="00012336" w:rsidRDefault="00370268" w:rsidP="00370268">
      <w:pPr>
        <w:spacing w:line="276" w:lineRule="auto"/>
        <w:jc w:val="both"/>
        <w:rPr>
          <w:rFonts w:asciiTheme="minorHAnsi" w:eastAsiaTheme="minorHAnsi" w:hAnsiTheme="minorHAnsi" w:cstheme="minorBidi"/>
          <w:sz w:val="22"/>
          <w:szCs w:val="22"/>
        </w:rPr>
      </w:pPr>
    </w:p>
    <w:p w:rsidR="00496D02" w:rsidRDefault="00496D02">
      <w:bookmarkStart w:id="0" w:name="_GoBack"/>
      <w:bookmarkEnd w:id="0"/>
    </w:p>
    <w:sectPr w:rsidR="00496D02" w:rsidSect="004001AC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658" w:rsidRDefault="00370268" w:rsidP="006755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06658" w:rsidRDefault="00370268" w:rsidP="00AC69C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658" w:rsidRDefault="00370268" w:rsidP="006755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6</w:t>
    </w:r>
    <w:r>
      <w:rPr>
        <w:rStyle w:val="PageNumber"/>
      </w:rPr>
      <w:fldChar w:fldCharType="end"/>
    </w:r>
  </w:p>
  <w:p w:rsidR="00506658" w:rsidRDefault="00370268" w:rsidP="00AC69C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268"/>
    <w:rsid w:val="00370268"/>
    <w:rsid w:val="00496D02"/>
    <w:rsid w:val="0066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09993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268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02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268"/>
    <w:rPr>
      <w:rFonts w:eastAsia="Times New Roman"/>
      <w:sz w:val="24"/>
      <w:szCs w:val="24"/>
      <w:lang w:eastAsia="en-US"/>
    </w:rPr>
  </w:style>
  <w:style w:type="table" w:styleId="TableGrid">
    <w:name w:val="Table Grid"/>
    <w:basedOn w:val="TableNormal"/>
    <w:rsid w:val="00370268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370268"/>
  </w:style>
  <w:style w:type="character" w:styleId="LineNumber">
    <w:name w:val="line number"/>
    <w:basedOn w:val="DefaultParagraphFont"/>
    <w:uiPriority w:val="99"/>
    <w:semiHidden/>
    <w:unhideWhenUsed/>
    <w:rsid w:val="003702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268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02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268"/>
    <w:rPr>
      <w:rFonts w:eastAsia="Times New Roman"/>
      <w:sz w:val="24"/>
      <w:szCs w:val="24"/>
      <w:lang w:eastAsia="en-US"/>
    </w:rPr>
  </w:style>
  <w:style w:type="table" w:styleId="TableGrid">
    <w:name w:val="Table Grid"/>
    <w:basedOn w:val="TableNormal"/>
    <w:rsid w:val="00370268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370268"/>
  </w:style>
  <w:style w:type="character" w:styleId="LineNumber">
    <w:name w:val="line number"/>
    <w:basedOn w:val="DefaultParagraphFont"/>
    <w:uiPriority w:val="99"/>
    <w:semiHidden/>
    <w:unhideWhenUsed/>
    <w:rsid w:val="00370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Macintosh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 Arivett</dc:creator>
  <cp:keywords/>
  <dc:description/>
  <cp:lastModifiedBy>Brock Arivett</cp:lastModifiedBy>
  <cp:revision>1</cp:revision>
  <dcterms:created xsi:type="dcterms:W3CDTF">2016-11-11T02:05:00Z</dcterms:created>
  <dcterms:modified xsi:type="dcterms:W3CDTF">2016-11-11T02:06:00Z</dcterms:modified>
</cp:coreProperties>
</file>